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23CD3" w14:textId="47D03D66" w:rsidR="00FB1B67" w:rsidRPr="004674F7" w:rsidRDefault="00FB1B6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ghtShading-Accent1"/>
        <w:tblpPr w:leftFromText="180" w:rightFromText="180" w:vertAnchor="page" w:horzAnchor="margin" w:tblpXSpec="center" w:tblpY="2021"/>
        <w:tblW w:w="14233" w:type="dxa"/>
        <w:tblLayout w:type="fixed"/>
        <w:tblLook w:val="04A0" w:firstRow="1" w:lastRow="0" w:firstColumn="1" w:lastColumn="0" w:noHBand="0" w:noVBand="1"/>
      </w:tblPr>
      <w:tblGrid>
        <w:gridCol w:w="3420"/>
        <w:gridCol w:w="1170"/>
        <w:gridCol w:w="270"/>
        <w:gridCol w:w="1080"/>
        <w:gridCol w:w="1530"/>
        <w:gridCol w:w="180"/>
        <w:gridCol w:w="90"/>
        <w:gridCol w:w="1080"/>
        <w:gridCol w:w="13"/>
        <w:gridCol w:w="1157"/>
        <w:gridCol w:w="270"/>
        <w:gridCol w:w="1080"/>
        <w:gridCol w:w="1530"/>
        <w:gridCol w:w="270"/>
        <w:gridCol w:w="1093"/>
      </w:tblGrid>
      <w:tr w:rsidR="009A64F5" w:rsidRPr="006B6D14" w14:paraId="75862427" w14:textId="77777777" w:rsidTr="004D2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36199C85" w14:textId="77777777" w:rsidR="005F09D8" w:rsidRDefault="009A3CCA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S</w:t>
            </w:r>
            <w:r w:rsidR="009A64F5" w:rsidRPr="006B6D14">
              <w:rPr>
                <w:rFonts w:ascii="Arial" w:hAnsi="Arial" w:cs="Arial"/>
                <w:color w:val="auto"/>
              </w:rPr>
              <w:t>1</w:t>
            </w:r>
            <w:r w:rsidR="005F09D8">
              <w:rPr>
                <w:rFonts w:ascii="Arial" w:hAnsi="Arial" w:cs="Arial"/>
                <w:color w:val="auto"/>
              </w:rPr>
              <w:t xml:space="preserve"> Table.</w:t>
            </w:r>
          </w:p>
          <w:p w14:paraId="487CAC98" w14:textId="2E58BB3A" w:rsidR="009A64F5" w:rsidRPr="005F09D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Ancillary </w:t>
            </w:r>
            <w:proofErr w:type="spellStart"/>
            <w:r>
              <w:rPr>
                <w:rFonts w:ascii="Arial" w:hAnsi="Arial" w:cs="Arial"/>
                <w:color w:val="auto"/>
              </w:rPr>
              <w:t>Data</w:t>
            </w:r>
            <w:r w:rsidRPr="005F09D8">
              <w:rPr>
                <w:rFonts w:ascii="Arial" w:hAnsi="Arial" w:cs="Arial"/>
                <w:color w:val="auto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auto"/>
              </w:rPr>
              <w:t>, Demographic</w:t>
            </w:r>
            <w:r w:rsidR="00F63DCD">
              <w:rPr>
                <w:rFonts w:ascii="Arial" w:hAnsi="Arial" w:cs="Arial"/>
                <w:color w:val="auto"/>
              </w:rPr>
              <w:t>s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61796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</w:tcPr>
          <w:p w14:paraId="08F3C391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A23EB6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4C85F7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BC10E6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8E11BED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3EF91ACE" w14:textId="77777777" w:rsidR="009A64F5" w:rsidRPr="006B6D14" w:rsidRDefault="009A64F5" w:rsidP="004D29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F09D8" w:rsidRPr="006B6D14" w14:paraId="32CEA90F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5EBC6" w14:textId="77777777" w:rsidR="005F09D8" w:rsidRPr="006B6D14" w:rsidRDefault="005F09D8" w:rsidP="004D298D">
            <w:pPr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E4D12" w14:textId="311A7B13" w:rsidR="005F09D8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 xml:space="preserve">Active User </w:t>
            </w:r>
          </w:p>
          <w:p w14:paraId="36AF8F3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  <w:color w:val="auto"/>
              </w:rPr>
              <w:t xml:space="preserve">n </w:t>
            </w:r>
            <w:r w:rsidRPr="006B6D14">
              <w:rPr>
                <w:rFonts w:ascii="Arial" w:hAnsi="Arial" w:cs="Arial"/>
                <w:b/>
                <w:bCs/>
                <w:color w:val="auto"/>
              </w:rPr>
              <w:t>= 49)</w:t>
            </w:r>
          </w:p>
        </w:tc>
        <w:tc>
          <w:tcPr>
            <w:tcW w:w="28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53AF9" w14:textId="5FF049D6" w:rsidR="005F09D8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 xml:space="preserve">Early Recovery </w:t>
            </w:r>
          </w:p>
          <w:p w14:paraId="318412B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  <w:color w:val="auto"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  <w:color w:val="auto"/>
              </w:rPr>
              <w:t xml:space="preserve">n </w:t>
            </w:r>
            <w:r w:rsidRPr="006B6D14">
              <w:rPr>
                <w:rFonts w:ascii="Arial" w:hAnsi="Arial" w:cs="Arial"/>
                <w:b/>
                <w:bCs/>
                <w:color w:val="auto"/>
              </w:rPr>
              <w:t>= 64)</w:t>
            </w:r>
          </w:p>
        </w:tc>
      </w:tr>
      <w:tr w:rsidR="005F09D8" w:rsidRPr="006B6D14" w14:paraId="6D2C0A03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6F3A" w14:textId="77777777" w:rsidR="005F09D8" w:rsidRPr="006B6D14" w:rsidRDefault="005F09D8" w:rsidP="004D298D">
            <w:pPr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CA85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auto"/>
              </w:rPr>
              <w:t xml:space="preserve">M </w:t>
            </w:r>
            <w:r w:rsidRPr="006B6D14">
              <w:rPr>
                <w:rFonts w:ascii="Arial" w:hAnsi="Arial" w:cs="Arial"/>
                <w:color w:val="auto"/>
              </w:rPr>
              <w:t xml:space="preserve">± </w:t>
            </w:r>
            <w:r w:rsidRPr="006B6D14">
              <w:rPr>
                <w:rFonts w:ascii="Arial" w:hAnsi="Arial" w:cs="Arial"/>
                <w:i/>
                <w:iCs/>
                <w:color w:val="auto"/>
              </w:rPr>
              <w:t>SD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21AD8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9CAE2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6B6D14">
              <w:rPr>
                <w:rFonts w:ascii="Arial" w:hAnsi="Arial" w:cs="Arial"/>
                <w:color w:val="000000" w:themeColor="text1"/>
              </w:rPr>
              <w:t>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103C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auto"/>
              </w:rPr>
              <w:t xml:space="preserve">M </w:t>
            </w:r>
            <w:r w:rsidRPr="006B6D14">
              <w:rPr>
                <w:rFonts w:ascii="Arial" w:hAnsi="Arial" w:cs="Arial"/>
                <w:color w:val="auto"/>
              </w:rPr>
              <w:t xml:space="preserve">± </w:t>
            </w:r>
            <w:r w:rsidRPr="006B6D14">
              <w:rPr>
                <w:rFonts w:ascii="Arial" w:hAnsi="Arial" w:cs="Arial"/>
                <w:i/>
                <w:iCs/>
                <w:color w:val="auto"/>
              </w:rPr>
              <w:t>SD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AB05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B417B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6B6D14">
              <w:rPr>
                <w:rFonts w:ascii="Arial" w:hAnsi="Arial" w:cs="Arial"/>
                <w:color w:val="000000" w:themeColor="text1"/>
              </w:rPr>
              <w:t>(%)</w:t>
            </w:r>
          </w:p>
        </w:tc>
      </w:tr>
      <w:tr w:rsidR="005F09D8" w:rsidRPr="006B6D14" w14:paraId="2D67F0F4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8F85F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B48AF5B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36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±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11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C3104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14323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98A0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36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±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6B6D14">
              <w:rPr>
                <w:rFonts w:ascii="Arial" w:hAnsi="Arial" w:cs="Arial"/>
                <w:color w:val="auto"/>
              </w:rPr>
              <w:t>9.8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01E9C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2FCC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F09D8" w:rsidRPr="006B6D14" w14:paraId="1B28E614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937CE3" w14:textId="77777777" w:rsidR="005F09D8" w:rsidRPr="00281FE8" w:rsidRDefault="005F09D8" w:rsidP="004D298D">
            <w:pPr>
              <w:ind w:right="-15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Mal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07FDDF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EA321A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34E4AF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38(7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9E12DC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gridSpan w:val="2"/>
            <w:shd w:val="clear" w:color="auto" w:fill="auto"/>
            <w:vAlign w:val="center"/>
          </w:tcPr>
          <w:p w14:paraId="74465FC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shd w:val="clear" w:color="auto" w:fill="auto"/>
            <w:vAlign w:val="center"/>
          </w:tcPr>
          <w:p w14:paraId="4AD6528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0(59)</w:t>
            </w:r>
          </w:p>
        </w:tc>
      </w:tr>
      <w:tr w:rsidR="005F09D8" w:rsidRPr="006B6D14" w14:paraId="25DB9683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F495D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Caucasian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C35CD25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vAlign w:val="center"/>
          </w:tcPr>
          <w:p w14:paraId="370C06BE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636B7C1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39(80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2D83783C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7A86A65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3065AF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8(82)</w:t>
            </w:r>
          </w:p>
        </w:tc>
      </w:tr>
      <w:tr w:rsidR="005F09D8" w:rsidRPr="006B6D14" w14:paraId="3AA3FD3F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9D397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Hispanic/Latino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50E6A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vAlign w:val="center"/>
          </w:tcPr>
          <w:p w14:paraId="64AE821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15C1A73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auto"/>
              </w:rPr>
              <w:t>13(27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4139A4C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-</w:t>
            </w:r>
          </w:p>
        </w:tc>
        <w:tc>
          <w:tcPr>
            <w:tcW w:w="27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B743DEA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9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5781400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13(20)</w:t>
            </w:r>
          </w:p>
        </w:tc>
      </w:tr>
      <w:tr w:rsidR="005F09D8" w:rsidRPr="006B6D14" w14:paraId="4E9725D9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372B09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Bachelor’s Degre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B5376A9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BFBB9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4C93D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0(4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90B9F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F79F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6390A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1(62)</w:t>
            </w:r>
          </w:p>
        </w:tc>
      </w:tr>
      <w:tr w:rsidR="005F09D8" w:rsidRPr="006B6D14" w14:paraId="24BBAAD4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93E15B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Childhood Household Inco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99B45D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49,000*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957E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D5BEE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CA9C7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49,000*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A1BED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E0466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F09D8" w:rsidRPr="006B6D14" w14:paraId="5C9D1A4B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53E76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Monthly Disposable Inco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79A8D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2,000*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E30B1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EDD2D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7F040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$2,000*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861D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DEF9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F09D8" w:rsidRPr="006B6D14" w14:paraId="79295056" w14:textId="77777777" w:rsidTr="005F09D8">
        <w:trPr>
          <w:gridAfter w:val="6"/>
          <w:wAfter w:w="5400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6900E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auto"/>
              </w:rPr>
              <w:t>Current Stud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EB805B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802E5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3CAE1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17(3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B02B6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3EC63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07DDD" w14:textId="77777777" w:rsidR="005F09D8" w:rsidRPr="006B6D14" w:rsidRDefault="005F09D8" w:rsidP="004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23(36)</w:t>
            </w:r>
          </w:p>
        </w:tc>
      </w:tr>
      <w:tr w:rsidR="005F09D8" w:rsidRPr="006B6D14" w14:paraId="7FF85680" w14:textId="77777777" w:rsidTr="005F09D8">
        <w:trPr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BF744" w14:textId="77777777" w:rsidR="005F09D8" w:rsidRPr="00281FE8" w:rsidRDefault="005F09D8" w:rsidP="004D29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81FE8">
              <w:rPr>
                <w:rFonts w:ascii="Arial" w:hAnsi="Arial" w:cs="Arial"/>
                <w:b w:val="0"/>
                <w:bCs w:val="0"/>
                <w:color w:val="000000" w:themeColor="text1"/>
              </w:rPr>
              <w:t>Daily Smoker (cigarette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4474B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2FF066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263EF7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38(7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4A4F43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CFACC2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236C24" w14:textId="77777777" w:rsidR="005F09D8" w:rsidRPr="006B6D14" w:rsidRDefault="005F09D8" w:rsidP="004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59(92)</w:t>
            </w:r>
          </w:p>
        </w:tc>
      </w:tr>
      <w:tr w:rsidR="009A64F5" w:rsidRPr="006B6D14" w14:paraId="06DFF7B9" w14:textId="77777777" w:rsidTr="004D298D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3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503D8A" w14:textId="77777777" w:rsidR="002560F0" w:rsidRDefault="009A64F5" w:rsidP="004D298D">
            <w:pPr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b w:val="0"/>
                <w:bCs w:val="0"/>
                <w:color w:val="000000" w:themeColor="text1"/>
              </w:rPr>
              <w:t>*Median value</w:t>
            </w:r>
          </w:p>
          <w:p w14:paraId="35548786" w14:textId="0EFD431E" w:rsidR="009A64F5" w:rsidRPr="002560F0" w:rsidRDefault="002560F0" w:rsidP="004D298D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2560F0">
              <w:rPr>
                <w:rFonts w:ascii="Arial" w:hAnsi="Arial" w:cs="Arial"/>
                <w:b w:val="0"/>
                <w:bCs w:val="0"/>
                <w:color w:val="auto"/>
                <w:vertAlign w:val="superscript"/>
              </w:rPr>
              <w:t>a</w:t>
            </w:r>
            <w:r w:rsidRPr="002560F0">
              <w:rPr>
                <w:rFonts w:ascii="Arial" w:hAnsi="Arial" w:cs="Arial"/>
                <w:b w:val="0"/>
                <w:bCs w:val="0"/>
                <w:color w:val="auto"/>
              </w:rPr>
              <w:t>Participants</w:t>
            </w:r>
            <w:proofErr w:type="spellEnd"/>
            <w:r w:rsidRPr="002560F0">
              <w:rPr>
                <w:rFonts w:ascii="Arial" w:hAnsi="Arial" w:cs="Arial"/>
                <w:b w:val="0"/>
                <w:bCs w:val="0"/>
                <w:color w:val="auto"/>
              </w:rPr>
              <w:t xml:space="preserve"> excluded from main analyses due to inability to verify US 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>location</w:t>
            </w:r>
          </w:p>
        </w:tc>
      </w:tr>
    </w:tbl>
    <w:p w14:paraId="4CA31843" w14:textId="56A03F13" w:rsidR="00E37573" w:rsidRDefault="00E37573"/>
    <w:p w14:paraId="39BA2A38" w14:textId="434FE99F" w:rsidR="009A64F5" w:rsidRDefault="009A64F5" w:rsidP="00D45C9B"/>
    <w:sectPr w:rsidR="009A64F5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35D26" w14:textId="77777777" w:rsidR="00F05C44" w:rsidRDefault="00F05C44" w:rsidP="00F63DCD">
      <w:pPr>
        <w:spacing w:after="0" w:line="240" w:lineRule="auto"/>
      </w:pPr>
      <w:r>
        <w:separator/>
      </w:r>
    </w:p>
  </w:endnote>
  <w:endnote w:type="continuationSeparator" w:id="0">
    <w:p w14:paraId="008AA3BD" w14:textId="77777777" w:rsidR="00F05C44" w:rsidRDefault="00F05C44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ADB92" w14:textId="77777777" w:rsidR="00F05C44" w:rsidRDefault="00F05C44" w:rsidP="00F63DCD">
      <w:pPr>
        <w:spacing w:after="0" w:line="240" w:lineRule="auto"/>
      </w:pPr>
      <w:r>
        <w:separator/>
      </w:r>
    </w:p>
  </w:footnote>
  <w:footnote w:type="continuationSeparator" w:id="0">
    <w:p w14:paraId="270BEE8C" w14:textId="77777777" w:rsidR="00F05C44" w:rsidRDefault="00F05C44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D31833"/>
    <w:rsid w:val="00D45C9B"/>
    <w:rsid w:val="00DD48AD"/>
    <w:rsid w:val="00E37573"/>
    <w:rsid w:val="00E81EF1"/>
    <w:rsid w:val="00E9565D"/>
    <w:rsid w:val="00E966D0"/>
    <w:rsid w:val="00EC7976"/>
    <w:rsid w:val="00F05C44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4:00Z</dcterms:created>
  <dcterms:modified xsi:type="dcterms:W3CDTF">2024-03-08T21:24:00Z</dcterms:modified>
</cp:coreProperties>
</file>